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1044"/>
        <w:tblW w:w="7650" w:type="dxa"/>
        <w:tblLook w:val="04A0" w:firstRow="1" w:lastRow="0" w:firstColumn="1" w:lastColumn="0" w:noHBand="0" w:noVBand="1"/>
      </w:tblPr>
      <w:tblGrid>
        <w:gridCol w:w="1696"/>
        <w:gridCol w:w="1843"/>
        <w:gridCol w:w="4111"/>
      </w:tblGrid>
      <w:tr w:rsidR="00B27E99" w:rsidRPr="00B27E99" w14:paraId="7C89C733" w14:textId="77777777" w:rsidTr="00B27E99">
        <w:trPr>
          <w:trHeight w:val="27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2738F" w14:textId="17384EA1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27E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="007159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e</w:t>
            </w:r>
            <w:r w:rsidR="006C2CF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24D2" w14:textId="73349535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E99">
              <w:rPr>
                <w:rFonts w:ascii="Times New Roman" w:hAnsi="Times New Roman" w:cs="Times New Roman"/>
                <w:sz w:val="24"/>
                <w:szCs w:val="24"/>
              </w:rPr>
              <w:t>Primer typ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9471B" w14:textId="4F223269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E9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mers</w:t>
            </w:r>
          </w:p>
        </w:tc>
      </w:tr>
      <w:tr w:rsidR="00B27E99" w:rsidRPr="00B27E99" w14:paraId="63F3F454" w14:textId="77777777" w:rsidTr="00B27E99">
        <w:trPr>
          <w:trHeight w:val="27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BDB0D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-RNR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4E5F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-Forward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E8BC0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CCTCTTGCTCAGCCTAT</w:t>
            </w:r>
          </w:p>
        </w:tc>
      </w:tr>
      <w:tr w:rsidR="00B27E99" w:rsidRPr="00B27E99" w14:paraId="1EF58CDD" w14:textId="77777777" w:rsidTr="00B27E99">
        <w:trPr>
          <w:trHeight w:val="27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F12178" w14:textId="77777777" w:rsidR="00B27E99" w:rsidRPr="00B27E99" w:rsidRDefault="00B27E99" w:rsidP="00B27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DC219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-Revers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C1A31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CCCTGTTCAACTAAGCAC</w:t>
            </w:r>
          </w:p>
        </w:tc>
      </w:tr>
      <w:tr w:rsidR="00B27E99" w:rsidRPr="00B27E99" w14:paraId="0336236B" w14:textId="77777777" w:rsidTr="00B27E99">
        <w:trPr>
          <w:trHeight w:val="27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9C391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6orf2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05DE0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Forward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E5029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TGCCGTGATCATCTCTCC</w:t>
            </w:r>
          </w:p>
        </w:tc>
      </w:tr>
      <w:tr w:rsidR="00B27E99" w:rsidRPr="00B27E99" w14:paraId="010AF487" w14:textId="77777777" w:rsidTr="00B27E99">
        <w:trPr>
          <w:trHeight w:val="27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F97059" w14:textId="77777777" w:rsidR="00B27E99" w:rsidRPr="00B27E99" w:rsidRDefault="00B27E99" w:rsidP="00B27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F42E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Revers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5E22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ATGGACCCTGGGAAGTG</w:t>
            </w:r>
          </w:p>
        </w:tc>
      </w:tr>
      <w:tr w:rsidR="00B27E99" w:rsidRPr="00B27E99" w14:paraId="56678E2B" w14:textId="77777777" w:rsidTr="00B27E99">
        <w:trPr>
          <w:trHeight w:val="27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39F09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8D464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-Forward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8E78B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GGAGCTTTGAGATTGCC</w:t>
            </w:r>
          </w:p>
        </w:tc>
      </w:tr>
      <w:tr w:rsidR="00B27E99" w:rsidRPr="00B27E99" w14:paraId="63BCBDED" w14:textId="77777777" w:rsidTr="00B27E99">
        <w:trPr>
          <w:trHeight w:val="27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C5FD2F" w14:textId="77777777" w:rsidR="00B27E99" w:rsidRPr="00B27E99" w:rsidRDefault="00B27E99" w:rsidP="00B27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ECDB1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-Revers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5BC11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GACGGAGGTAAAGAGGA</w:t>
            </w:r>
          </w:p>
        </w:tc>
      </w:tr>
      <w:tr w:rsidR="00B27E99" w:rsidRPr="00B27E99" w14:paraId="3FFFA40A" w14:textId="77777777" w:rsidTr="00B27E99">
        <w:trPr>
          <w:trHeight w:val="27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F20B6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CA5F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-Forward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E79B4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ACACACACTCACTGCG</w:t>
            </w:r>
          </w:p>
        </w:tc>
      </w:tr>
      <w:tr w:rsidR="00B27E99" w:rsidRPr="00B27E99" w14:paraId="75202CA3" w14:textId="77777777" w:rsidTr="00B27E99">
        <w:trPr>
          <w:trHeight w:val="27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44EF92" w14:textId="77777777" w:rsidR="00B27E99" w:rsidRPr="00B27E99" w:rsidRDefault="00B27E99" w:rsidP="00B27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78901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-Revers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FEAD0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GTTTTGGAGGTTTGGGG</w:t>
            </w:r>
          </w:p>
        </w:tc>
      </w:tr>
      <w:tr w:rsidR="00B27E99" w:rsidRPr="00B27E99" w14:paraId="376032F1" w14:textId="77777777" w:rsidTr="00B27E99">
        <w:trPr>
          <w:trHeight w:val="278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D6BD0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MA3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DFB7C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-Forward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56D54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TCCAAAAGCAACACCATA</w:t>
            </w:r>
          </w:p>
        </w:tc>
      </w:tr>
      <w:tr w:rsidR="00B27E99" w:rsidRPr="00B27E99" w14:paraId="3FAB24B1" w14:textId="77777777" w:rsidTr="00B27E99">
        <w:trPr>
          <w:trHeight w:val="278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8F121C" w14:textId="77777777" w:rsidR="00B27E99" w:rsidRPr="00B27E99" w:rsidRDefault="00B27E99" w:rsidP="00B27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66563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-Revers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C36B1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ACAGATGGAAGCTCATGT</w:t>
            </w:r>
          </w:p>
        </w:tc>
      </w:tr>
      <w:tr w:rsidR="00B27E99" w:rsidRPr="00B27E99" w14:paraId="3195458B" w14:textId="77777777" w:rsidTr="00B27E99">
        <w:trPr>
          <w:trHeight w:val="278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B6A40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CW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7EBD3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-Forward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EB792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GTGGAGCTGATCATGTA</w:t>
            </w:r>
          </w:p>
        </w:tc>
      </w:tr>
      <w:tr w:rsidR="00B27E99" w:rsidRPr="00B27E99" w14:paraId="4646D4C2" w14:textId="77777777" w:rsidTr="00B27E99">
        <w:trPr>
          <w:trHeight w:val="278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99A662" w14:textId="77777777" w:rsidR="00B27E99" w:rsidRPr="00B27E99" w:rsidRDefault="00B27E99" w:rsidP="00B27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0E2FC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-Revers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087CE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GAAGGATTTGGGTGAGCT</w:t>
            </w:r>
          </w:p>
        </w:tc>
      </w:tr>
      <w:tr w:rsidR="00B27E99" w:rsidRPr="00B27E99" w14:paraId="64347A11" w14:textId="77777777" w:rsidTr="00B27E99">
        <w:trPr>
          <w:trHeight w:val="278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CF809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GD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37C7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-Forward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A436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TGGTAGGAAAGGAAGGGG</w:t>
            </w:r>
          </w:p>
        </w:tc>
      </w:tr>
      <w:tr w:rsidR="00B27E99" w:rsidRPr="00B27E99" w14:paraId="02877622" w14:textId="77777777" w:rsidTr="00B27E99">
        <w:trPr>
          <w:trHeight w:val="278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3BBED5" w14:textId="77777777" w:rsidR="00B27E99" w:rsidRPr="00B27E99" w:rsidRDefault="00B27E99" w:rsidP="00B27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4D75C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-Revers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6A010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AGGTAGGTAAGGGGTTGGG</w:t>
            </w:r>
          </w:p>
        </w:tc>
      </w:tr>
      <w:tr w:rsidR="00B27E99" w:rsidRPr="00B27E99" w14:paraId="60A47208" w14:textId="77777777" w:rsidTr="00B27E99">
        <w:trPr>
          <w:trHeight w:val="278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BB48B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IG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A0933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-Forward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A5B2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GGCCAGAAACTCATAATCCA</w:t>
            </w:r>
          </w:p>
        </w:tc>
      </w:tr>
      <w:tr w:rsidR="00B27E99" w:rsidRPr="00B27E99" w14:paraId="17715C15" w14:textId="77777777" w:rsidTr="00B27E99">
        <w:trPr>
          <w:trHeight w:val="278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B78AFA" w14:textId="77777777" w:rsidR="00B27E99" w:rsidRPr="00B27E99" w:rsidRDefault="00B27E99" w:rsidP="00B27E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6C24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-Revers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07A51" w14:textId="77777777" w:rsidR="00B27E99" w:rsidRPr="00B27E99" w:rsidRDefault="00B27E99" w:rsidP="00B27E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27E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ACCAGATCATCGCCCAGA</w:t>
            </w:r>
          </w:p>
        </w:tc>
      </w:tr>
    </w:tbl>
    <w:p w14:paraId="19D5B56C" w14:textId="539544B1" w:rsidR="00190F84" w:rsidRPr="00B27E99" w:rsidRDefault="00B27E99" w:rsidP="00B27E99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27E99">
        <w:rPr>
          <w:rFonts w:ascii="Times New Roman" w:eastAsia="宋体" w:hAnsi="Times New Roman" w:cs="Times New Roman" w:hint="eastAsia"/>
          <w:kern w:val="0"/>
          <w:sz w:val="24"/>
          <w:szCs w:val="24"/>
        </w:rPr>
        <w:t>Additional</w:t>
      </w:r>
      <w:r w:rsidRPr="00B27E9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B27E99">
        <w:rPr>
          <w:rFonts w:ascii="Times New Roman" w:eastAsia="宋体" w:hAnsi="Times New Roman" w:cs="Times New Roman" w:hint="eastAsia"/>
          <w:kern w:val="0"/>
          <w:sz w:val="24"/>
          <w:szCs w:val="24"/>
        </w:rPr>
        <w:t>file</w:t>
      </w:r>
      <w:r w:rsidRPr="00B27E99">
        <w:rPr>
          <w:rFonts w:ascii="Times New Roman" w:eastAsia="宋体" w:hAnsi="Times New Roman" w:cs="Times New Roman"/>
          <w:kern w:val="0"/>
          <w:sz w:val="24"/>
          <w:szCs w:val="24"/>
        </w:rPr>
        <w:t xml:space="preserve"> 1</w:t>
      </w:r>
      <w:r w:rsidRPr="00B27E99">
        <w:rPr>
          <w:rFonts w:ascii="Times New Roman" w:eastAsia="宋体" w:hAnsi="Times New Roman" w:cs="Times New Roman" w:hint="eastAsia"/>
          <w:kern w:val="0"/>
          <w:sz w:val="24"/>
          <w:szCs w:val="24"/>
        </w:rPr>
        <w:t>:</w:t>
      </w:r>
      <w:r w:rsidRPr="00B27E9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B27E99">
        <w:rPr>
          <w:rFonts w:ascii="Times New Roman" w:eastAsia="宋体" w:hAnsi="Times New Roman" w:cs="Times New Roman" w:hint="eastAsia"/>
          <w:kern w:val="0"/>
          <w:sz w:val="24"/>
          <w:szCs w:val="24"/>
        </w:rPr>
        <w:t>Table</w:t>
      </w:r>
      <w:r w:rsidRPr="00B27E9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B27E99"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r w:rsidRPr="00B27E99">
        <w:rPr>
          <w:rFonts w:ascii="Times New Roman" w:eastAsia="宋体" w:hAnsi="Times New Roman" w:cs="Times New Roman"/>
          <w:kern w:val="0"/>
          <w:sz w:val="24"/>
          <w:szCs w:val="24"/>
        </w:rPr>
        <w:t>1. The primers used in this study</w:t>
      </w:r>
    </w:p>
    <w:sectPr w:rsidR="00190F84" w:rsidRPr="00B27E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246C3" w14:textId="77777777" w:rsidR="002316CA" w:rsidRDefault="002316CA" w:rsidP="00B27E99">
      <w:r>
        <w:separator/>
      </w:r>
    </w:p>
  </w:endnote>
  <w:endnote w:type="continuationSeparator" w:id="0">
    <w:p w14:paraId="69A8FE2C" w14:textId="77777777" w:rsidR="002316CA" w:rsidRDefault="002316CA" w:rsidP="00B27E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CEE36" w14:textId="77777777" w:rsidR="002316CA" w:rsidRDefault="002316CA" w:rsidP="00B27E99">
      <w:r>
        <w:separator/>
      </w:r>
    </w:p>
  </w:footnote>
  <w:footnote w:type="continuationSeparator" w:id="0">
    <w:p w14:paraId="4D18FB47" w14:textId="77777777" w:rsidR="002316CA" w:rsidRDefault="002316CA" w:rsidP="00B27E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C83"/>
    <w:rsid w:val="00190F84"/>
    <w:rsid w:val="002316CA"/>
    <w:rsid w:val="006C2CF3"/>
    <w:rsid w:val="007159DE"/>
    <w:rsid w:val="00965242"/>
    <w:rsid w:val="009D5C83"/>
    <w:rsid w:val="00A613F6"/>
    <w:rsid w:val="00B27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597039"/>
  <w15:chartTrackingRefBased/>
  <w15:docId w15:val="{38FD70BA-CFE0-4A9C-99AB-C33A2D29D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7E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7E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7E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7E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58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hong</dc:creator>
  <cp:keywords/>
  <dc:description/>
  <cp:lastModifiedBy>yang hong</cp:lastModifiedBy>
  <cp:revision>7</cp:revision>
  <dcterms:created xsi:type="dcterms:W3CDTF">2021-10-23T14:06:00Z</dcterms:created>
  <dcterms:modified xsi:type="dcterms:W3CDTF">2021-10-23T14:11:00Z</dcterms:modified>
</cp:coreProperties>
</file>